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198" w:rsidRPr="00C51FC7" w:rsidRDefault="008B1C7C" w:rsidP="006D0DE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B1C7C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A26198" w:rsidRPr="00C51FC7">
        <w:rPr>
          <w:rFonts w:ascii="Times New Roman" w:hAnsi="Times New Roman" w:cs="Times New Roman"/>
          <w:sz w:val="24"/>
          <w:szCs w:val="24"/>
        </w:rPr>
        <w:t xml:space="preserve">. Kaplan–Meier curves of disease-free survival stratified by HBsAg status in very young patients with (A) luminal A, (B) luminal B, (C) HER2-enriched, and (D) triple-negative breast cancer. </w:t>
      </w: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  <w:r w:rsidRPr="00C51F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1770" cy="4364990"/>
            <wp:effectExtent l="0" t="0" r="5080" b="0"/>
            <wp:docPr id="1" name="图片 1" descr="C:\Users\Administrator\Desktop\1submission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submission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36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Pr="00C51FC7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8B1C7C" w:rsidP="006D0DEB">
      <w:pPr>
        <w:rPr>
          <w:rFonts w:ascii="Times New Roman" w:hAnsi="Times New Roman" w:cs="Times New Roman"/>
          <w:sz w:val="24"/>
          <w:szCs w:val="24"/>
        </w:rPr>
      </w:pPr>
      <w:r w:rsidRPr="008B1C7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26198" w:rsidRPr="00C51FC7">
        <w:rPr>
          <w:rFonts w:ascii="Times New Roman" w:hAnsi="Times New Roman" w:cs="Times New Roman"/>
          <w:sz w:val="24"/>
          <w:szCs w:val="24"/>
        </w:rPr>
        <w:t xml:space="preserve">. Kaplan–Meier curves of overall survival stratified by HBsAg status in very young patients with (A) luminal A, (B) luminal B, (C) HER2-enriched, and (D) triple-negative breast cancer. </w:t>
      </w: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  <w:r w:rsidRPr="00C51F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1770" cy="4404995"/>
            <wp:effectExtent l="0" t="0" r="5080" b="0"/>
            <wp:docPr id="2" name="图片 2" descr="C:\Users\Administrator\Desktop\1submission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1submission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40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Default="00A26198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6D0DEB" w:rsidRPr="00C51FC7" w:rsidRDefault="006D0DEB" w:rsidP="006D0DEB">
      <w:pPr>
        <w:rPr>
          <w:rFonts w:ascii="Times New Roman" w:hAnsi="Times New Roman" w:cs="Times New Roman"/>
          <w:sz w:val="24"/>
          <w:szCs w:val="24"/>
        </w:rPr>
      </w:pPr>
    </w:p>
    <w:p w:rsidR="00A26198" w:rsidRPr="00C51FC7" w:rsidRDefault="008B1C7C" w:rsidP="006D0DEB">
      <w:pPr>
        <w:rPr>
          <w:rFonts w:ascii="Times New Roman" w:hAnsi="Times New Roman" w:cs="Times New Roman"/>
          <w:sz w:val="24"/>
          <w:szCs w:val="24"/>
        </w:rPr>
      </w:pPr>
      <w:r w:rsidRPr="008B1C7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26198" w:rsidRPr="00C51FC7">
        <w:rPr>
          <w:rFonts w:ascii="Times New Roman" w:hAnsi="Times New Roman" w:cs="Times New Roman"/>
          <w:sz w:val="24"/>
          <w:szCs w:val="24"/>
        </w:rPr>
        <w:t xml:space="preserve">. The calibration curves for predicting disease-free survival at (A) 3 years, (B) 5 years and (C) 10 years, and overall survival at (D) 3 years, (E) 5 years and (F) 10 years in </w:t>
      </w:r>
      <w:r w:rsidR="00A26198" w:rsidRPr="00C51FC7">
        <w:rPr>
          <w:rFonts w:ascii="Times New Roman" w:hAnsi="Times New Roman" w:cs="Times New Roman"/>
          <w:color w:val="000000"/>
          <w:sz w:val="24"/>
          <w:szCs w:val="24"/>
        </w:rPr>
        <w:t>very young patients with breast cancer</w:t>
      </w:r>
      <w:r w:rsidR="00A26198" w:rsidRPr="00C51FC7">
        <w:rPr>
          <w:rFonts w:ascii="Times New Roman" w:hAnsi="Times New Roman" w:cs="Times New Roman"/>
          <w:sz w:val="24"/>
          <w:szCs w:val="24"/>
        </w:rPr>
        <w:t xml:space="preserve">. Solid black line: performance of the nomogram model. The diagonal gray line represents a perfect estimation. </w:t>
      </w:r>
    </w:p>
    <w:p w:rsidR="00991656" w:rsidRPr="00C51FC7" w:rsidRDefault="00A26198" w:rsidP="006D0DEB">
      <w:pPr>
        <w:rPr>
          <w:rFonts w:ascii="Times New Roman" w:hAnsi="Times New Roman" w:cs="Times New Roman"/>
          <w:sz w:val="24"/>
          <w:szCs w:val="24"/>
        </w:rPr>
      </w:pPr>
      <w:r w:rsidRPr="00C51F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1770" cy="6448425"/>
            <wp:effectExtent l="0" t="0" r="5080" b="9525"/>
            <wp:docPr id="4" name="图片 4" descr="C:\Users\Administrator\Desktop\1submission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1submission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44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1656" w:rsidRPr="00C51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73E7" w:rsidRDefault="009773E7" w:rsidP="00A26198">
      <w:r>
        <w:separator/>
      </w:r>
    </w:p>
  </w:endnote>
  <w:endnote w:type="continuationSeparator" w:id="0">
    <w:p w:rsidR="009773E7" w:rsidRDefault="009773E7" w:rsidP="00A26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73E7" w:rsidRDefault="009773E7" w:rsidP="00A26198">
      <w:r>
        <w:separator/>
      </w:r>
    </w:p>
  </w:footnote>
  <w:footnote w:type="continuationSeparator" w:id="0">
    <w:p w:rsidR="009773E7" w:rsidRDefault="009773E7" w:rsidP="00A26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090"/>
    <w:rsid w:val="000E5090"/>
    <w:rsid w:val="002314CD"/>
    <w:rsid w:val="00312DD4"/>
    <w:rsid w:val="003E57EB"/>
    <w:rsid w:val="004A7B7B"/>
    <w:rsid w:val="004E73C5"/>
    <w:rsid w:val="004F6DAC"/>
    <w:rsid w:val="00630A01"/>
    <w:rsid w:val="006D0DEB"/>
    <w:rsid w:val="00716A58"/>
    <w:rsid w:val="008B1C7C"/>
    <w:rsid w:val="009773E7"/>
    <w:rsid w:val="00991656"/>
    <w:rsid w:val="00A26198"/>
    <w:rsid w:val="00C51FC7"/>
    <w:rsid w:val="00CA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AA9DC8-BC33-48B6-B9B0-5AB9FDA92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1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6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61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6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61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1</Characters>
  <Application>Microsoft Office Word</Application>
  <DocSecurity>0</DocSecurity>
  <Lines>5</Lines>
  <Paragraphs>1</Paragraphs>
  <ScaleCrop>false</ScaleCrop>
  <Company>SYSUCC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Nick</cp:lastModifiedBy>
  <cp:revision>13</cp:revision>
  <dcterms:created xsi:type="dcterms:W3CDTF">2020-01-31T10:27:00Z</dcterms:created>
  <dcterms:modified xsi:type="dcterms:W3CDTF">2020-03-06T08:12:00Z</dcterms:modified>
</cp:coreProperties>
</file>